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C5CEC" w14:textId="77777777" w:rsidR="008C4A03" w:rsidRPr="00A37445" w:rsidRDefault="008C4A03" w:rsidP="008C4A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Helvetica" w:hAnsi="Helvetica" w:cs="Arial"/>
          <w:b/>
          <w:sz w:val="21"/>
          <w:szCs w:val="21"/>
          <w:lang w:val="en-GB"/>
        </w:rPr>
      </w:pPr>
      <w:r w:rsidRPr="00A37445">
        <w:rPr>
          <w:rStyle w:val="normaltextrun"/>
          <w:rFonts w:ascii="Helvetica" w:hAnsi="Helvetica" w:cs="Arial"/>
          <w:b/>
          <w:sz w:val="21"/>
          <w:szCs w:val="21"/>
          <w:lang w:val="en-GB"/>
        </w:rPr>
        <w:t>Supplementary file 1 «Further questions»</w:t>
      </w:r>
    </w:p>
    <w:p w14:paraId="76058826" w14:textId="77777777" w:rsidR="008C4A03" w:rsidRPr="00A37445" w:rsidRDefault="008C4A03" w:rsidP="008C4A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Helvetica" w:hAnsi="Helvetica" w:cs="Arial"/>
          <w:b/>
          <w:sz w:val="21"/>
          <w:szCs w:val="21"/>
          <w:lang w:val="en-GB"/>
        </w:rPr>
      </w:pPr>
    </w:p>
    <w:p w14:paraId="4D44FF68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What clinical and laboratory parameters can be used to inform disability insurances and other support? </w:t>
      </w:r>
    </w:p>
    <w:p w14:paraId="6B071E4F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What tests can be used to measure exercise intolerance in Long COVID patients? Should </w:t>
      </w:r>
      <w:proofErr w:type="spellStart"/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>these</w:t>
      </w:r>
      <w:proofErr w:type="spellEnd"/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 be newly developed?</w:t>
      </w:r>
    </w:p>
    <w:p w14:paraId="0B229B43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Do GPs know specialized points of contact, or appropriate specialists?  </w:t>
      </w:r>
    </w:p>
    <w:p w14:paraId="49AB15CF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Do GPs know the prevalence/incidence of Long COVID? </w:t>
      </w:r>
    </w:p>
    <w:p w14:paraId="43707014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GB"/>
        </w:rPr>
        <w:t xml:space="preserve">What evidence (examination, test results) do Long COVID patients subsequently </w:t>
      </w: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>need?</w:t>
      </w:r>
    </w:p>
    <w:p w14:paraId="4B888CDA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Are there enough specialized clinics for treatment and rehabilitation?  </w:t>
      </w:r>
    </w:p>
    <w:p w14:paraId="50905C03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Are quality criteria defined? Who monitors the quality of the services? </w:t>
      </w:r>
    </w:p>
    <w:p w14:paraId="4D26D09B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preconditions have to be met for Long COVID to be recognized as a disease?  </w:t>
      </w:r>
    </w:p>
    <w:p w14:paraId="651DAB44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ich criteria have to be fulfilled for a health insurance company to cover the treatment cost for Long COVID?  </w:t>
      </w:r>
    </w:p>
    <w:p w14:paraId="3E402B31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conditions have to be met for Long COVID patients to receive the best possible coverage via insurance? What do patients have to prove?  </w:t>
      </w:r>
    </w:p>
    <w:p w14:paraId="3EC5C853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ich costs can be covered by insurance? What are the respective requirements?  </w:t>
      </w:r>
    </w:p>
    <w:p w14:paraId="44A2E39B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conditions have to be met for Long COVID patients to be protected against unemployment?  </w:t>
      </w:r>
    </w:p>
    <w:p w14:paraId="380287C7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preconditions have to be created so that Long COVID becomes a socially recognized syndrome?  </w:t>
      </w:r>
    </w:p>
    <w:p w14:paraId="541FA84C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factors can help Long COVID patients to reintegrate into social life?  </w:t>
      </w:r>
    </w:p>
    <w:p w14:paraId="5D883EA1" w14:textId="77777777" w:rsidR="008C4A03" w:rsidRPr="00A37445" w:rsidRDefault="008C4A03" w:rsidP="008C4A03">
      <w:pPr>
        <w:pStyle w:val="paragraph"/>
        <w:textAlignment w:val="baseline"/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>What testing procedures, equipment, guidelines, and knowledge do GPs need to have in order to diagnose Long COVID?</w:t>
      </w:r>
    </w:p>
    <w:p w14:paraId="4ED78A38" w14:textId="77777777" w:rsidR="008C4A03" w:rsidRPr="00675686" w:rsidRDefault="008C4A03" w:rsidP="008C4A03">
      <w:pPr>
        <w:pStyle w:val="paragraph"/>
        <w:textAlignment w:val="baseline"/>
        <w:rPr>
          <w:rFonts w:ascii="Helvetica" w:hAnsi="Helvetica" w:cs="Arial"/>
          <w:color w:val="000000" w:themeColor="text1"/>
          <w:sz w:val="21"/>
          <w:szCs w:val="21"/>
          <w:lang w:val="en-US"/>
        </w:rPr>
      </w:pPr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What </w:t>
      </w:r>
      <w:proofErr w:type="gramStart"/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>are</w:t>
      </w:r>
      <w:proofErr w:type="gramEnd"/>
      <w:r w:rsidRPr="00A37445">
        <w:rPr>
          <w:rStyle w:val="eop"/>
          <w:rFonts w:ascii="Helvetica" w:hAnsi="Helvetica" w:cs="Arial"/>
          <w:color w:val="000000" w:themeColor="text1"/>
          <w:sz w:val="21"/>
          <w:szCs w:val="21"/>
          <w:lang w:val="en-US"/>
        </w:rPr>
        <w:t xml:space="preserve"> possible empowerment supports for dealing with Long COVID?</w:t>
      </w:r>
    </w:p>
    <w:p w14:paraId="1CCABCF4" w14:textId="77777777" w:rsidR="0041135B" w:rsidRPr="008C4A03" w:rsidRDefault="0041135B">
      <w:pPr>
        <w:rPr>
          <w:lang w:val="en-US"/>
        </w:rPr>
      </w:pPr>
    </w:p>
    <w:sectPr w:rsidR="0041135B" w:rsidRPr="008C4A03" w:rsidSect="00313F55">
      <w:headerReference w:type="default" r:id="rId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E571E" w14:textId="77777777" w:rsidR="0044533B" w:rsidRDefault="008C4A03" w:rsidP="00ED6D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A03"/>
    <w:rsid w:val="00074F75"/>
    <w:rsid w:val="0041135B"/>
    <w:rsid w:val="0055614C"/>
    <w:rsid w:val="008C4A03"/>
    <w:rsid w:val="00B240D2"/>
    <w:rsid w:val="00C7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FA15B5"/>
  <w15:chartTrackingRefBased/>
  <w15:docId w15:val="{D2F2B98C-893C-FE41-89F3-B09C64B9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4A0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C4A03"/>
    <w:pPr>
      <w:spacing w:before="100" w:beforeAutospacing="1" w:after="100" w:afterAutospacing="1"/>
    </w:pPr>
  </w:style>
  <w:style w:type="character" w:customStyle="1" w:styleId="normaltextrun">
    <w:name w:val="normaltextrun"/>
    <w:basedOn w:val="Absatz-Standardschriftart"/>
    <w:rsid w:val="008C4A03"/>
  </w:style>
  <w:style w:type="character" w:customStyle="1" w:styleId="eop">
    <w:name w:val="eop"/>
    <w:basedOn w:val="Absatz-Standardschriftart"/>
    <w:rsid w:val="008C4A03"/>
  </w:style>
  <w:style w:type="paragraph" w:styleId="Kopfzeile">
    <w:name w:val="header"/>
    <w:basedOn w:val="Standard"/>
    <w:link w:val="KopfzeileZchn"/>
    <w:uiPriority w:val="99"/>
    <w:unhideWhenUsed/>
    <w:rsid w:val="008C4A0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4A03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4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Z</dc:creator>
  <cp:keywords/>
  <dc:description/>
  <cp:lastModifiedBy>Sarah Z</cp:lastModifiedBy>
  <cp:revision>1</cp:revision>
  <dcterms:created xsi:type="dcterms:W3CDTF">2021-12-02T17:01:00Z</dcterms:created>
  <dcterms:modified xsi:type="dcterms:W3CDTF">2021-12-02T17:02:00Z</dcterms:modified>
</cp:coreProperties>
</file>